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7</w:t>
      </w:r>
      <w:r>
        <w:rPr>
          <w:rFonts w:cs="Arial" w:ascii="Arial" w:hAnsi="Arial"/>
          <w:sz w:val="20"/>
          <w:szCs w:val="20"/>
          <w:lang w:val="en-GB"/>
        </w:rPr>
        <w:t xml:space="preserve">: </w:t>
      </w:r>
      <w:r>
        <w:rPr>
          <w:rFonts w:cs="Arial" w:ascii="Arial" w:hAnsi="Arial"/>
          <w:b/>
          <w:sz w:val="20"/>
          <w:szCs w:val="20"/>
          <w:lang w:val="en-GB"/>
        </w:rPr>
        <w:t>Body weights, data of reproductive organs and sperm parameters of the F2- and F3-generations.</w:t>
      </w:r>
      <w:r>
        <w:rPr>
          <w:rFonts w:cs="Arial" w:ascii="Arial" w:hAnsi="Arial"/>
          <w:sz w:val="20"/>
          <w:szCs w:val="20"/>
          <w:lang w:val="en-GB"/>
        </w:rPr>
        <w:t xml:space="preserve"> Data are shown as mean (± SEM) and median (with range). Statistical differences were calculated for decitabine and vorinostat in comparison to DMSO vehicle control (shown as p-value). Significant transgenerational </w:t>
      </w:r>
      <w:r>
        <w:rPr/>
        <w:t>effects of decitabine and vorinostat are marked in grey.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5"/>
        <w:gridCol w:w="2400"/>
        <w:gridCol w:w="2160"/>
        <w:gridCol w:w="2280"/>
      </w:tblGrid>
      <w:tr>
        <w:trPr>
          <w:trHeight w:val="426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-generation</w:t>
            </w:r>
          </w:p>
        </w:tc>
      </w:tr>
      <w:tr>
        <w:trPr>
          <w:trHeight w:val="482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3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2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9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ody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weight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[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8 (± 0.34)</w:t>
              <w:br/>
              <w:t>29.15 (25.9 - 33.5)</w:t>
              <w:br/>
              <w:t>p = 0.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 (± 0.51)</w:t>
              <w:br/>
              <w:t>31.05 (24.7 - 33.4)</w:t>
              <w:br/>
              <w:t>p = 0.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72 (± 0.44)</w:t>
              <w:br/>
              <w:t>30.1 (22.7 – 32.9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estes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8 (± 5.08)</w:t>
              <w:br/>
              <w:t>191.6 (117.9 - 218.8)</w:t>
              <w:br/>
              <w:t>p = 0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5.6 (± 4.82)</w:t>
              <w:br/>
              <w:t>201.2 (145 - 222.9)</w:t>
              <w:br/>
              <w:t>p = 0.029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8.8 (± 5.71)</w:t>
              <w:br/>
              <w:t>185.6 (118.3 - 232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estes weight/body weight [mg/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5 (± 0.23)</w:t>
              <w:br/>
              <w:t>6.63 (2.64 - 7.99)</w:t>
              <w:br/>
              <w:t>p = 0.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4 (± 0.13)</w:t>
              <w:br/>
              <w:t>6.49 (5.31 - 7.41)</w:t>
              <w:br/>
              <w:t>p = 0.3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03 (± 0.19)</w:t>
              <w:br/>
              <w:t>6.41 (4.21 - 7.43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G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.3 (± 4.96)</w:t>
              <w:br/>
              <w:t>205.9 (151.1 - 258.9)</w:t>
              <w:br/>
              <w:t>p = 0.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.6 (± 10.79)</w:t>
              <w:br/>
              <w:t>209.1 (121.7 - 320)</w:t>
              <w:br/>
              <w:t>p = 0.3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 (± 9.04)</w:t>
              <w:br/>
              <w:t>215.3 (143.5 - 320.7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pididymides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9 (± 1.99)</w:t>
              <w:br/>
              <w:t>100.7 (76.6 - 123.7)</w:t>
              <w:br/>
              <w:t>p = 0.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9 (± 2.97)</w:t>
              <w:br/>
              <w:t>107.9 (87.5 - 130.8)</w:t>
              <w:br/>
              <w:t>p = 0.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4.9 (± 2.17)</w:t>
              <w:br/>
              <w:t>102.3 (83.2 - 128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tubules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.9 (± 3.72)</w:t>
              <w:br/>
              <w:t>162.2 (132.5 - 195.2)</w:t>
              <w:br/>
              <w:t>p = 0.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3.3 (± 3.39)</w:t>
              <w:br/>
              <w:t>171.9 (132.6 - 193.5)</w:t>
              <w:br/>
              <w:t>p = 0.030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2.8 (± 3.24)</w:t>
              <w:br/>
              <w:t>165.1 (134.9 - 187.3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ight of sem.epithelium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4 (± 1.23)</w:t>
              <w:br/>
              <w:t>48.83 (37.94 - 55.31)</w:t>
              <w:br/>
              <w:t>p = 0.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2.14 (± 1.12)</w:t>
              <w:br/>
              <w:t>53.85 (41.62 - 59.5)</w:t>
              <w:br/>
              <w:t>p = 0.03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8.78 (± 1.17)</w:t>
              <w:br/>
              <w:t>48.26 (38.07 – 59.52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lumen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5 (± 2.40)</w:t>
              <w:br/>
              <w:t>67.06 (50.12 - 96.26)</w:t>
              <w:br/>
              <w:t>p = 0.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04 (± 2.18)</w:t>
              <w:br/>
              <w:t>66.59 (49.4 - 83.21)</w:t>
              <w:br/>
              <w:t>p = 0.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5.23 (± 1.85)</w:t>
              <w:br/>
              <w:t>64.67 (50.7 – 84.69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</w:t>
            </w:r>
            <w:r>
              <w:rPr>
                <w:rFonts w:cs="Arial" w:ascii="Arial" w:hAnsi="Arial"/>
                <w:b/>
                <w:sz w:val="18"/>
                <w:szCs w:val="18"/>
                <w:lang w:val="en-HK"/>
              </w:rPr>
              <w:t xml:space="preserve"> testes</w:t>
            </w:r>
            <w:r>
              <w:rPr>
                <w:rFonts w:cs="Arial" w:ascii="Arial" w:hAnsi="Arial"/>
                <w:b/>
                <w:sz w:val="18"/>
                <w:szCs w:val="18"/>
              </w:rPr>
              <w:t>: H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 (± 0.62)</w:t>
              <w:br/>
              <w:t>9 (7 - 18)</w:t>
              <w:br/>
              <w:t>p = 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 (± 0.65)</w:t>
              <w:br/>
              <w:t>10 (6 - 15)</w:t>
              <w:br/>
              <w:t>p = 0.8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75 (± 0.68)</w:t>
              <w:br/>
              <w:t>11 (6 - 18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1C 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4 (± 1.47)</w:t>
              <w:br/>
              <w:t>58 (45 - 67)</w:t>
              <w:br/>
              <w:t>p = 0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1 (± 0.98)</w:t>
              <w:br/>
              <w:t>57.5 (51 - 65)</w:t>
              <w:br/>
              <w:t>p = 0.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45 (± 0.78)</w:t>
              <w:br/>
              <w:t>60 (54 - 68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2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 (± 0.46)</w:t>
              <w:br/>
              <w:t>12 (9 - 16)</w:t>
              <w:br/>
              <w:t>p = 0.01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 (± 0.36)</w:t>
              <w:br/>
              <w:t>11 (9 - 14)</w:t>
              <w:br/>
              <w:t>p = 0.1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5 (± 0.2)</w:t>
              <w:br/>
              <w:t>10 (9 - 12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4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85 (± 1.03)</w:t>
              <w:br/>
              <w:t>20 (15 - 30)</w:t>
              <w:br/>
              <w:t>p = 0.00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1 (± 0.74)</w:t>
              <w:br/>
              <w:t>20 (14 - 26)</w:t>
              <w:br/>
              <w:t>p = 0.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4 (± 0.41)</w:t>
              <w:br/>
              <w:t>19 (15 - 23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fficienc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spermatogenesis 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± 0.01)</w:t>
              <w:br/>
              <w:t>0.98 (0.94 - 1)</w:t>
              <w:br/>
              <w:t>p = 0.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± 0.01)</w:t>
              <w:br/>
              <w:t>0.98 (0.94 - 1)</w:t>
              <w:br/>
              <w:t>p = 0.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± 0.01)</w:t>
              <w:br/>
              <w:t>0.98 (0.94 - 1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perm concentration [mill/ml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4 (± 2.21)</w:t>
              <w:br/>
              <w:t>38.98 (12 - 72.5)</w:t>
              <w:br/>
              <w:t>p = 0.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 (± 3.71)</w:t>
              <w:br/>
              <w:t>47.25 (7.3 - 79.5)</w:t>
              <w:br/>
              <w:t>p = 0.1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43 (± 2.73)</w:t>
              <w:br/>
              <w:t>41.25 (11.1 – 67.7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ogressive sperm motilit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63 (± 1.48)</w:t>
              <w:br/>
              <w:t>60.63 (31.5 - 72)</w:t>
              <w:br/>
              <w:t>p = 0.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5.56 (± 1.93)</w:t>
              <w:br/>
              <w:t>57.38 (27 - 70.5)</w:t>
              <w:br/>
              <w:t>p = 0.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9.65 (± 1.4)</w:t>
              <w:br/>
              <w:t>60.75 (35.75 - 75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rm vitalit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2 (± 1.2)</w:t>
              <w:br/>
              <w:t>45.13 (28.5 - 63.25)</w:t>
              <w:br/>
              <w:t>p = 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13 (± 1.46)</w:t>
              <w:br/>
              <w:t>45.75 (32.5 - 60)</w:t>
              <w:br/>
              <w:t>p = 0.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7.56 (± 1.49)</w:t>
              <w:br/>
              <w:t>47.75 (34 - 68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mal sperm morpholog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35 (± 1.61)</w:t>
              <w:br/>
              <w:t>61.25 (52.5 - 79.5)</w:t>
              <w:br/>
              <w:t>p =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43 (± 1.48)</w:t>
              <w:br/>
              <w:t>65.25 (53.5 - 78)</w:t>
              <w:br/>
              <w:t>p = 0.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1.88 (± 2.37)</w:t>
              <w:br/>
              <w:t>62.5 (41.5 – 77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fragmentation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 (± 1.1)</w:t>
              <w:br/>
              <w:t>4.08 (2.04 - 24.32)</w:t>
              <w:br/>
              <w:t>p = 0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2 (± 2.29)</w:t>
              <w:br/>
              <w:t>4.41 (2.49 - 46.65)</w:t>
              <w:br/>
              <w:t>p = 0.4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45 (± 1.74)</w:t>
              <w:br/>
              <w:t>4.17 (2.08 - 35.75)</w:t>
            </w:r>
          </w:p>
        </w:tc>
      </w:tr>
      <w:tr>
        <w:trPr>
          <w:trHeight w:val="510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3-generation</w:t>
            </w:r>
          </w:p>
        </w:tc>
      </w:tr>
      <w:tr>
        <w:trPr>
          <w:trHeight w:val="486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citabin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n = 3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rinosta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n = 41)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MSO-control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(n = 31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ody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weight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[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± 0.31)</w:t>
              <w:br/>
              <w:t>30 (27 - 34)</w:t>
              <w:br/>
              <w:t>p = 0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7 (± 0.4)</w:t>
              <w:br/>
              <w:t>29 (22 - 33)</w:t>
              <w:br/>
              <w:t>p = 0.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 (± 0.40)</w:t>
              <w:br/>
              <w:t>29 (24 – 34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estes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.5 (± 5.77)</w:t>
              <w:br/>
              <w:t>196.8 (111.8 - 232.9)</w:t>
              <w:br/>
              <w:t>p = 0.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9 (± 3.92)</w:t>
              <w:br/>
              <w:t>201.2 (125.9 - 240.7)</w:t>
              <w:br/>
              <w:t>p = 0.7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4.9 (± 4.5)</w:t>
              <w:br/>
              <w:t>201.9 (135.5 - 229.6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estes weight/body weight [mg/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3 (± 0.2)</w:t>
              <w:br/>
              <w:t>6.3 (3.73 - 8.03)</w:t>
              <w:br/>
              <w:t>p = 0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1 (± 0.13)</w:t>
              <w:br/>
              <w:t>6.94 (4.97 - 7.97)</w:t>
              <w:br/>
              <w:t>p = 0.8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73 (± 0.15)</w:t>
              <w:br/>
              <w:t>7 (4.84 - 7.82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G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9 (± 6.26)</w:t>
              <w:br/>
              <w:t>219.9 (143.1 - 286.8)</w:t>
              <w:br/>
              <w:t>p = 0.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.8 (± 8.03)</w:t>
              <w:br/>
              <w:t>219.2 (100.7 - 356.3)</w:t>
              <w:br/>
              <w:t>p = 0.8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4.3 (± 7.67)</w:t>
              <w:br/>
              <w:t>209.9 (138.5 - 295.6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pididymides weight [mg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3 (± 2.75)</w:t>
              <w:br/>
              <w:t>110.5 (81.6 - 153)</w:t>
              <w:br/>
              <w:t>p = 0.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5 (± 2.32)</w:t>
              <w:br/>
              <w:t>113.6 (81.5 - 146.1)</w:t>
              <w:br/>
              <w:t>p = 0.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4.9 (± 2.57)</w:t>
              <w:br/>
              <w:t>117 (83.7 – 149.1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tubules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9 (± 2.93)</w:t>
              <w:br/>
              <w:t>179.2 (150.4 - 199.1)</w:t>
              <w:br/>
              <w:t>p = 0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.9 (± 2.55)</w:t>
              <w:br/>
              <w:t>178.2 (158.6 - 204.8)</w:t>
              <w:br/>
              <w:t>p = 0.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78.8 (± 2.54)</w:t>
              <w:br/>
              <w:t>179.9 (155.3 - 194.3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ight of sem.epithelium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7 (± 2.47)</w:t>
              <w:br/>
              <w:t>56.45 (28.75 - 90.26)</w:t>
              <w:br/>
              <w:t>p = 0.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 (± 0.96)</w:t>
              <w:br/>
              <w:t>56.17 (47.66 - 62)</w:t>
              <w:br/>
              <w:t>p = 0.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5.42 (± 1.24)</w:t>
              <w:br/>
              <w:t>54.65 (44.08 – 66.52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lumen [µm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84 (± 1.7)</w:t>
              <w:br/>
              <w:t>68.55 (52.05 - 78.66)</w:t>
              <w:br/>
              <w:t>p = 0.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1 (± 1.69)</w:t>
              <w:br/>
              <w:t>66.13 (55.17 - 82.1)</w:t>
              <w:br/>
              <w:t>p = 0.3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01 (± 1.86)</w:t>
              <w:br/>
              <w:t>67.83 (55.18 – 83.86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</w:t>
            </w:r>
            <w:r>
              <w:rPr>
                <w:rFonts w:cs="Arial" w:ascii="Arial" w:hAnsi="Arial"/>
                <w:b/>
                <w:sz w:val="18"/>
                <w:szCs w:val="18"/>
                <w:lang w:val="en-HK"/>
              </w:rPr>
              <w:t xml:space="preserve"> testes</w:t>
            </w:r>
            <w:r>
              <w:rPr>
                <w:rFonts w:cs="Arial" w:ascii="Arial" w:hAnsi="Arial"/>
                <w:b/>
                <w:sz w:val="18"/>
                <w:szCs w:val="18"/>
              </w:rPr>
              <w:t>: H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5 (± 0.48)</w:t>
              <w:br/>
              <w:t>8.5 (5 - 12)</w:t>
              <w:br/>
              <w:t>p = 0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5 (± 0.55)</w:t>
              <w:br/>
              <w:t>9 (4 - 13)</w:t>
              <w:br/>
              <w:t>p = 0.9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.65 (± 0.6)</w:t>
              <w:br/>
              <w:t>9 (4 - 1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1C 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 (± 0.6)</w:t>
              <w:br/>
              <w:t>62.5 (56 - 70)</w:t>
              <w:br/>
              <w:t>p = 0.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2 (± 1.11)</w:t>
              <w:br/>
              <w:t>62 (45 - 66)</w:t>
              <w:br/>
              <w:t>p = 0.9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25 (± 0.58)</w:t>
              <w:br/>
              <w:t>62 (59 - 69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2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 (± 0.25)</w:t>
              <w:br/>
              <w:t>11 (8 - 13)</w:t>
              <w:br/>
              <w:t>p = 0.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 (± 0.33)</w:t>
              <w:br/>
              <w:t>10 (9 - 15)</w:t>
              <w:br/>
              <w:t>p = 0.4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4 (± 0.23)</w:t>
              <w:br/>
              <w:t>10.5 (9 – 12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4C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 (± 0.36)</w:t>
              <w:br/>
              <w:t>18 (15 - 22)</w:t>
              <w:br/>
              <w:t>p = 0.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5 (± 0.67)</w:t>
              <w:br/>
              <w:t>18 (16 - 28)</w:t>
              <w:br/>
              <w:t>p = 0.7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4 (± 0.38)</w:t>
              <w:br/>
              <w:t>19 (15 - 21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fficienc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spermatogenesis 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± 0.01)</w:t>
              <w:br/>
              <w:t>0.97 (0.92 - 1)</w:t>
              <w:br/>
              <w:t>p = 0.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(± 0.01)</w:t>
              <w:br/>
              <w:t>0.97 (0.92 - 1)</w:t>
              <w:br/>
              <w:t>p = 0.5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(± 0.01)</w:t>
              <w:br/>
              <w:t>0.96 (0.9 - 1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perm concentration [mill/ml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7 (± 2.27)</w:t>
              <w:br/>
              <w:t>34.5 (14 - 56.25)</w:t>
              <w:br/>
              <w:t>p = 0.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12 (± 2.42)</w:t>
              <w:br/>
              <w:t>31 (13.1 - 70.5)</w:t>
              <w:br/>
              <w:t>p = 0.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6.38 (± 1.7)</w:t>
              <w:br/>
              <w:t>36.38 (20 – 52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ogressive sperm motilit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9 (± 0.8)</w:t>
              <w:br/>
              <w:t>70.25 (55.75 - 78.75)</w:t>
              <w:br/>
              <w:t>p = 0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71 (± 0.66)</w:t>
              <w:br/>
              <w:t>71.25 (61.5 - 80.75)</w:t>
              <w:br/>
              <w:t>p = 0.7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04 (± 0.81)</w:t>
              <w:br/>
              <w:t>71.25 (60.25 - 76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rm vitalit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.73 (± 1)</w:t>
              <w:br/>
              <w:t>45.25 (28.75 - 60)</w:t>
              <w:br/>
              <w:t>p = 0.00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47 (± 0.8)</w:t>
              <w:br/>
              <w:t>43.25 (32.5 - 57.25)</w:t>
              <w:br/>
              <w:t>p &lt; 0.00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.19 (± 0.85)</w:t>
              <w:br/>
              <w:t>49 (40 - 59.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mal sperm morphology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3 (± 1.44)</w:t>
              <w:br/>
              <w:t>67.25 (48.5 - 74)</w:t>
              <w:br/>
              <w:t>p = 0.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63 (± 1.8)</w:t>
              <w:br/>
              <w:t>64.25 (49.5 - 79)</w:t>
              <w:br/>
              <w:t>p = 0.2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33 (± 1.47)</w:t>
              <w:br/>
              <w:t>66.25 (48 - 75)</w:t>
            </w:r>
          </w:p>
        </w:tc>
      </w:tr>
      <w:tr>
        <w:trPr>
          <w:trHeight w:val="624" w:hRule="exac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fragmentation [%]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 (± 0.42)</w:t>
              <w:br/>
              <w:t>3.49 (1.76 - 7.99)</w:t>
              <w:br/>
              <w:t>p = 0.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 (± 0.67)</w:t>
              <w:br/>
              <w:t>4.43 (2.09 - 15.25)</w:t>
              <w:br/>
              <w:t>p = 0.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.38 (± 0.41)</w:t>
              <w:br/>
              <w:t>4.07 (2.02 - 9.83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Ruth</dc:creator>
  <dc:description/>
  <cp:keywords/>
  <dc:language>en-US</dc:language>
  <cp:lastModifiedBy>Ruth</cp:lastModifiedBy>
  <dcterms:modified xsi:type="dcterms:W3CDTF">2014-10-25T10:17:00Z</dcterms:modified>
  <cp:revision>1</cp:revision>
  <dc:subject/>
  <dc:title>Table S7: Body weights, data of reproductive organs and sperm parameters of the F2- and F3-generations</dc:title>
</cp:coreProperties>
</file>